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sz w:val="24"/>
          <w:szCs w:val="24"/>
        </w:rPr>
      </w:pPr>
      <w:bookmarkStart w:id="0" w:name="_GoBack"/>
      <w:bookmarkEnd w:id="0"/>
      <w:r>
        <w:rPr>
          <w:rFonts w:cs="Times New Roman" w:ascii="Times New Roman" w:hAnsi="Times New Roman"/>
          <w:b/>
          <w:sz w:val="28"/>
          <w:szCs w:val="28"/>
        </w:rPr>
        <w:t>Additional file 2:</w:t>
      </w:r>
      <w:r>
        <w:rPr>
          <w:rFonts w:cs="Times New Roman" w:ascii="Times New Roman" w:hAnsi="Times New Roman"/>
          <w:sz w:val="28"/>
          <w:szCs w:val="28"/>
        </w:rPr>
        <w:t xml:space="preserve"> </w:t>
      </w:r>
      <w:r>
        <w:rPr>
          <w:rFonts w:cs="Times New Roman" w:ascii="Times New Roman" w:hAnsi="Times New Roman"/>
          <w:b/>
          <w:sz w:val="28"/>
          <w:szCs w:val="28"/>
        </w:rPr>
        <w:t>Data Collection Tool: Interview and Focus Group Discussion Guides</w:t>
      </w:r>
    </w:p>
    <w:p>
      <w:pPr>
        <w:pStyle w:val="Normal"/>
        <w:tabs>
          <w:tab w:val="clear" w:pos="709"/>
          <w:tab w:val="center" w:pos="4680" w:leader="none"/>
          <w:tab w:val="left" w:pos="7275" w:leader="none"/>
        </w:tabs>
        <w:spacing w:lineRule="atLeast" w:line="100"/>
        <w:rPr>
          <w:rFonts w:ascii="Times New Roman" w:hAnsi="Times New Roman" w:cs="Times New Roman"/>
          <w:b/>
          <w:b/>
          <w:sz w:val="24"/>
          <w:szCs w:val="24"/>
        </w:rPr>
      </w:pPr>
      <w:bookmarkStart w:id="1" w:name="_GoBack"/>
      <w:bookmarkEnd w:id="1"/>
      <w:r>
        <w:rPr>
          <w:rFonts w:cs="Times New Roman" w:ascii="Times New Roman" w:hAnsi="Times New Roman"/>
          <w:b/>
          <w:sz w:val="24"/>
          <w:szCs w:val="24"/>
        </w:rPr>
        <w:tab/>
        <w:t>Interview/FGD guide for Qualitative study</w:t>
        <w:tab/>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t>Key issues explored included:</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Knowledge of obstetric danger signs among pregnant women;</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role of traditional birth attendants in early recognition of the danger signs and timely referral of women;</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state of the communication and transport network to referral health facilities;</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existence of community finance and transport schemes to ease referral of women to health facilities;</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existence of referral facilities and adequacy of health personnel at the facility</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state of existing Emergency Obstetric Care (EmOC) services (present/absent; basic/comprehensive, etc);</w:t>
      </w:r>
    </w:p>
    <w:p>
      <w:pPr>
        <w:pStyle w:val="ListParagraph"/>
        <w:numPr>
          <w:ilvl w:val="0"/>
          <w:numId w:val="1"/>
        </w:numPr>
        <w:spacing w:lineRule="atLeast" w:line="10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availability, utilization and quality of EmOC (including accessibility and opening hours) and other MSRH services prior, during, and after the conflict.</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e main causes of maternal deaths (haemorrhage, infection, hypertensive disorders, abortion complications and obstructed labour), classified into the three-delays model (Thaddeus &amp; Maine, 1994), and if the causes were managed in line with the proposed model interventions.</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escriptive accounts of the effects of the conflict on the accessibility, affordability and quality of MSRH services in their specific area/region.</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Eyewitness accounts of specific negative consequences of the conflict on MSRH</w:t>
      </w:r>
    </w:p>
    <w:p>
      <w:pPr>
        <w:pStyle w:val="ListParagraph"/>
        <w:numPr>
          <w:ilvl w:val="0"/>
          <w:numId w:val="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Strategies put in place to ameliorate the prevailing situation/coping strategies.</w:t>
      </w:r>
    </w:p>
    <w:p>
      <w:pPr>
        <w:pStyle w:val="ListParagraph"/>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Interview guide: Women of Reproductive Age and women who lived during the conflict era</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troductory questions (creating rapport): Mainly demographic info. (area of residence, migration status, exposure to conflict (direct/indirect), occupation, age, educational level, number of children etc.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Pregnancy danger signs, complications and utilization of healthcare services</w:t>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There are some signs during pregnancy and childbirth that indicates that the health of the woman and/or baby may be in danger. Do you know about these signs?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an you talk to me about some of these signs? (probe if she could describe any of the signs below: Fitting; Swollen feet, hands and/or face; Severe headache; bleeding; High fever after childbirth; Labour lasting more than 12 hours; Hand, foot or cord comes first; Placenta still has not come out after 30 minut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can you recognize these signs when they occur? How can you know that a pregnant woman’s health and wellbeing is in danger?</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en &amp; Where did you learn about these pregnancy danger signs? (probe about these options: health facility; radio; community meetings; community health workers etc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was your knowledge about these signs before the conflic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has the conflict affected your knowledge about these danger signs? (probe if it has improved or not and how).</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uring and after the conflict, did you experience any of these signs when you were pregnan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Fitting;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Swollen feet, hands and/or face;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eadache;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bleeding;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igh fever after childbirth;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Labour lasting more than 12 hours;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and, foot or cord comes first; </w:t>
      </w:r>
    </w:p>
    <w:p>
      <w:pPr>
        <w:pStyle w:val="ListParagraph"/>
        <w:numPr>
          <w:ilvl w:val="0"/>
          <w:numId w:val="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Placenta still has not come out after 30 minut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id you disclose these signs to your care giver or anyone else</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at did you/ your ‘carer’ do when you experienced thi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ere you ever pregnant during and immediately after the conflict?</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ere did you deliver your baby?</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was your delivery? (probe whether she delivered well without any problems etc)</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id you experience any complications? (probe more about the nature of the complication). If yes, were you told the cause of the complication?</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Around this area, what types of complications do women have in late pregnancy, labour, delivery and the period immediately after birth?</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was the situation before the conflict?</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In your opinion how has the past conflict affected this?</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In the past, when women experienced serious complications during pregnancy, delivery or after birth, what did the community do? (probe if there are any community insurance schemes, assistance in transporting the woman to a health facility, contributing funds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has this evolved over time, taking into consideration the conflict that happened here? (probe whether the conflict has engendered more community cohesion, participation in joint community activities, created distrust among community members etc)</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In your view are women with complications able to quickly access the care they need?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Why or why not? (probe for possible difficulties in accessing care such as security concerns, distance, difficulty to access transport, funds, terrain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has the conflict affected thi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What factors do you think affect women’s utilization of health services during pregnancy and childbirth?  (explore possible factors such quality of care/treatment provided by health provider, costs for services, travel distance, lack of knowledge on when to seek care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Have these factors changed over time? (probe to inquire how?).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Any ideas how the past conflict might have affected this? (probe to inquire how was the use before and after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In your view, what would be the most effective way to increase the use of health facilities during pregnancy and childbirth?</w:t>
      </w:r>
    </w:p>
    <w:p>
      <w:pPr>
        <w:pStyle w:val="ListParagraph"/>
        <w:numPr>
          <w:ilvl w:val="0"/>
          <w:numId w:val="6"/>
        </w:numPr>
        <w:spacing w:lineRule="atLeast" w:line="100" w:before="0" w:after="0"/>
        <w:rPr/>
      </w:pPr>
      <w:r>
        <w:rPr>
          <w:rFonts w:cs="Times New Roman" w:ascii="Times New Roman" w:hAnsi="Times New Roman"/>
          <w:sz w:val="24"/>
          <w:szCs w:val="24"/>
        </w:rPr>
        <w:t xml:space="preserve">What are the various maternal and reproductive health services provided at your local health facility (probe about </w:t>
      </w:r>
      <w:r>
        <w:rPr>
          <w:rFonts w:cs="Times New Roman" w:ascii="Times New Roman" w:hAnsi="Times New Roman"/>
          <w:iCs/>
          <w:sz w:val="24"/>
          <w:szCs w:val="24"/>
          <w:lang w:val="en-GB"/>
        </w:rPr>
        <w:t>family planning, VCT, PMTCT, screening for STIs and reproductive health-related cancers etc</w:t>
      </w:r>
      <w:r>
        <w:rPr>
          <w:rFonts w:cs="Times New Roman" w:ascii="Times New Roman" w:hAnsi="Times New Roman"/>
          <w:sz w:val="24"/>
          <w:szCs w:val="24"/>
        </w:rPr>
        <w: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What factors in your view encourage women in this area to use maternal, sexual and reproductive health (MSRH) services in general (family planning, VCT, PMTCT, screening for STIs and reproductive health-related cancers etc)? </w:t>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What about factors that discourage the use of these services? (probe about user fees, quality of care, etc ). </w:t>
      </w:r>
    </w:p>
    <w:p>
      <w:pPr>
        <w:pStyle w:val="Normal"/>
        <w:spacing w:lineRule="atLeast" w:line="10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Traditional Birth Attendants (TBAs) and community</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n some parts of the world many women deliver their babies with the assistance of traditional birth attendants (traditional midwives). What is the situation in this region?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are they regarded within the community? (probe if they are given more respect and whether many women continue to go to them despite the presence of a health facility nearby etc).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n addition to assisting in childbirth what other childbirth-related activities do traditional midwives carry out in the community? (probe about their possible role in the early recognition of pregnancy danger signs and timely referral of pregnant women to the health facility etc.)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tLeast" w:line="100" w:before="0" w:after="0"/>
        <w:jc w:val="both"/>
        <w:rPr/>
      </w:pPr>
      <w:r>
        <w:rPr>
          <w:rFonts w:cs="Times New Roman" w:ascii="Times New Roman" w:hAnsi="Times New Roman"/>
          <w:sz w:val="24"/>
          <w:szCs w:val="24"/>
        </w:rPr>
        <w:t xml:space="preserve">How has the role of these traditional midwives evolved over time especially during the conflict? (probe whether because of possible difficulties in accessing health facilities during the conflict, many women and their family depended on them for childbirth </w:t>
      </w:r>
      <w:r>
        <w:rPr>
          <w:rFonts w:cs="Times New Roman" w:ascii="Times New Roman" w:hAnsi="Times New Roman"/>
          <w:b/>
          <w:sz w:val="24"/>
          <w:szCs w:val="24"/>
        </w:rPr>
        <w:t>OR</w:t>
      </w:r>
      <w:r>
        <w:rPr>
          <w:rFonts w:cs="Times New Roman" w:ascii="Times New Roman" w:hAnsi="Times New Roman"/>
          <w:sz w:val="24"/>
          <w:szCs w:val="24"/>
        </w:rPr>
        <w:t xml:space="preserve"> the coming of many organizations/ institutions providing health services as a result of the conflict has reduced the influence/ prominence of traditional midwives </w:t>
      </w:r>
      <w:r>
        <w:rPr>
          <w:rFonts w:cs="Times New Roman" w:ascii="Times New Roman" w:hAnsi="Times New Roman"/>
          <w:b/>
          <w:sz w:val="24"/>
          <w:szCs w:val="24"/>
        </w:rPr>
        <w:t xml:space="preserve">OR </w:t>
      </w:r>
      <w:r>
        <w:rPr>
          <w:rFonts w:cs="Times New Roman" w:ascii="Times New Roman" w:hAnsi="Times New Roman"/>
          <w:sz w:val="24"/>
          <w:szCs w:val="24"/>
        </w:rPr>
        <w:t>their role has changed over time from delivery in the past towards early recognition of danger signs and timely referral of women to health facilities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Are there any community finance/insurance schemes and transport schemes to assist with birth-preparedness and transport of pregnant women who need medical attention to the health facility?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do they operate?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do people become members?</w:t>
      </w:r>
    </w:p>
    <w:p>
      <w:pPr>
        <w:pStyle w:val="ListParagraph"/>
        <w:numPr>
          <w:ilvl w:val="0"/>
          <w:numId w:val="5"/>
        </w:numPr>
        <w:spacing w:lineRule="atLeast" w:line="10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s such membership opened to all?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 your view, are these schemes effective and making a difference in the lives of women in the communities?</w:t>
      </w:r>
    </w:p>
    <w:p>
      <w:pPr>
        <w:pStyle w:val="Normal"/>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In what way do you think the communities could contribute towards improving MSRH  of women in this area?</w:t>
      </w:r>
    </w:p>
    <w:p>
      <w:pPr>
        <w:pStyle w:val="Normal"/>
        <w:spacing w:lineRule="atLeast" w:line="10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At the level of the community, are you aware of any activities/ initiatives aimed at improving the quality of and access to maternal, sexual and reproductive health services following the end of the conflict? (probe to explore issues like emergency loan funds, transport service, health insurance scheme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Can you kindly describe some of these community initiatives?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Impact of conflict</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Can you describe your experience in accessing emergency obstetrics care (EmOC) at your local health facility: (a)before, (b)during and (c)after the conflict?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will you describe the quality of the services provided?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about the opening hours? Did you find them convenient for somebody like yourself? </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will you describe the treatment you received at the facility? (probe for quality of care provided etc)</w:t>
      </w:r>
    </w:p>
    <w:p>
      <w:pPr>
        <w:pStyle w:val="ListParagraph"/>
        <w:numPr>
          <w:ilvl w:val="0"/>
          <w:numId w:val="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have the services evolved over time? (probe whether the services have improved, deteriorated or unchanged, and how)</w:t>
      </w:r>
    </w:p>
    <w:p>
      <w:pPr>
        <w:pStyle w:val="Normal"/>
        <w:spacing w:lineRule="atLeast" w:line="100" w:before="0" w:after="0"/>
        <w:jc w:val="both"/>
        <w:rPr>
          <w:rFonts w:ascii="Times New Roman" w:hAnsi="Times New Roman" w:cs="Times New Roman"/>
          <w:color w:val="FFC000"/>
          <w:sz w:val="24"/>
          <w:szCs w:val="24"/>
        </w:rPr>
      </w:pPr>
      <w:r>
        <w:rPr>
          <w:rFonts w:cs="Times New Roman" w:ascii="Times New Roman" w:hAnsi="Times New Roman"/>
          <w:color w:val="FFC000"/>
          <w:sz w:val="24"/>
          <w:szCs w:val="24"/>
        </w:rPr>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an you kindly describe some eyewitness accounts of the negative consequences of the war on MSRH? (probe about what happened, who was involved and how widespread were issues like those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 xml:space="preserve">Interview guide: Local Health Personnel (Doctors, midwives, nurses, CHWs etc) AND International NGO staff </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General health status</w:t>
      </w:r>
    </w:p>
    <w:p>
      <w:pPr>
        <w:pStyle w:val="ListParagraph"/>
        <w:numPr>
          <w:ilvl w:val="0"/>
          <w:numId w:val="8"/>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What role do you play in maternal, sexual and reproductive health (MSRH) services in your district?</w:t>
      </w:r>
    </w:p>
    <w:p>
      <w:pPr>
        <w:pStyle w:val="ListParagraph"/>
        <w:numPr>
          <w:ilvl w:val="0"/>
          <w:numId w:val="8"/>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How satisfied are you with the availability of these services in your area? Why? </w:t>
      </w:r>
    </w:p>
    <w:p>
      <w:pPr>
        <w:pStyle w:val="ListParagraph"/>
        <w:numPr>
          <w:ilvl w:val="0"/>
          <w:numId w:val="8"/>
        </w:numPr>
        <w:spacing w:lineRule="atLeast" w:line="100" w:before="0" w:after="0"/>
        <w:rPr/>
      </w:pPr>
      <w:r>
        <w:rPr>
          <w:rFonts w:cs="Times New Roman" w:ascii="Times New Roman" w:hAnsi="Times New Roman"/>
          <w:iCs/>
          <w:sz w:val="24"/>
          <w:szCs w:val="24"/>
          <w:lang w:val="en-GB"/>
        </w:rPr>
        <w:t xml:space="preserve">How satisfied are you with the </w:t>
      </w:r>
      <w:r>
        <w:rPr>
          <w:rFonts w:cs="Times New Roman" w:ascii="Times New Roman" w:hAnsi="Times New Roman"/>
          <w:b/>
          <w:iCs/>
          <w:sz w:val="24"/>
          <w:szCs w:val="24"/>
          <w:lang w:val="en-GB"/>
        </w:rPr>
        <w:t>overall</w:t>
      </w:r>
      <w:r>
        <w:rPr>
          <w:rFonts w:cs="Times New Roman" w:ascii="Times New Roman" w:hAnsi="Times New Roman"/>
          <w:iCs/>
          <w:sz w:val="24"/>
          <w:szCs w:val="24"/>
          <w:lang w:val="en-GB"/>
        </w:rPr>
        <w:t xml:space="preserve"> quality of services in your area? Why?</w:t>
      </w:r>
    </w:p>
    <w:p>
      <w:pPr>
        <w:pStyle w:val="Normal"/>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tLeast" w:line="100" w:before="0" w:after="0"/>
        <w:jc w:val="both"/>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What factors do you think affect women’s utilization of health services during pregnancy and childbirth?  (explore possible factors such quality of care/treatment provided by health provider, costs for services, travel distance, knowledge on when to seek care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Have these factors changed over time? (probe to inquire how?).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Any ideas how the past conflict might have affected this? (probe to inquire how was the use before and after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In your view, what would be the most effective way to increase the use of health facilities during pregnancy and childbirth?</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TBAs</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 some regions of the world traditional birth attendants (TBAs) have been formally integrated within the health system. What is the situation in this region? (probe if  any relationship/link exists between TBAs and the formal health system; how they are regarded within the formal health system; if they jointly undertake some activities with health personnel within the formal health system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re there any occasions when the TBAs and health personnel work together? (probe the type and nature of the events; the nature of the working relationship during such events etc.)</w:t>
      </w:r>
    </w:p>
    <w:p>
      <w:pPr>
        <w:pStyle w:val="Normal"/>
        <w:spacing w:lineRule="atLeast" w:line="100" w:before="0" w:after="0"/>
        <w:ind w:firstLine="6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at role do the TBAs play in maternal health in this region and the country at large? (probe if apart of delivery in some settings they also play a role in the recognition and timely referral of women with delivery complications to the health facility)</w:t>
      </w:r>
    </w:p>
    <w:p>
      <w:pPr>
        <w:pStyle w:val="Normal"/>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o TBAs refer cases to you? How often? And what clinical stage?</w:t>
      </w:r>
    </w:p>
    <w:p>
      <w:pPr>
        <w:pStyle w:val="ListParagraph"/>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Communication network</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will you describe the state of communication (road network, referral network etc) between primary health facilities and referral health facilities with respect to maternal health issues? </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is such communication undertaken between these facilities?</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s there any dedicated communication network between these facilities? </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effective is such a network? </w:t>
      </w:r>
    </w:p>
    <w:p>
      <w:pPr>
        <w:pStyle w:val="ListParagraph"/>
        <w:numPr>
          <w:ilvl w:val="0"/>
          <w:numId w:val="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will you describe the state of the existing transport network:  (a)before, (b)during and (c)after the conflict from primary health and referral health faciliti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Impact of war on MSRH</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 the next set of questions we wish to capture some information on how the conflict might have affected MSRH in the country in general and specifically in the areas where fighting took place. If you can also explain with some examples that will be greatly appreciated.</w:t>
      </w:r>
    </w:p>
    <w:p>
      <w:pPr>
        <w:pStyle w:val="Normal"/>
        <w:spacing w:lineRule="atLeast" w:line="10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n many parts of the world, many women and their families suffer from delivery complications because they are not aware about some pregnancy danger signs. What is the situation in this region? </w:t>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o what extent could this be associated to the conflic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n your opinion, how did the conflict/war affect accessibility to MSRH services? </w:t>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about the impact on affordability of these services? </w:t>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nd impact on the quality of the services? (probe more for examples and any clarification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an you kindly describe some eyewitness accounts of the negative consequences of the war on MSRH? (probe about what happened, who was involved and how widespread were issues like those etc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0"/>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As health personnel/ relief workers, what were the key strategies that you people utilized to ameliorate/ lessen the consequences of the war on MSRH? </w:t>
      </w:r>
    </w:p>
    <w:p>
      <w:pPr>
        <w:pStyle w:val="ListParagraph"/>
        <w:numPr>
          <w:ilvl w:val="0"/>
          <w:numId w:val="10"/>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at were some of the difficulties that you people encountered and how did you manage to address these difficulti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were the principal causes of maternal deaths during the conflict? </w:t>
      </w:r>
    </w:p>
    <w:p>
      <w:pPr>
        <w:pStyle w:val="ListParagraph"/>
        <w:numPr>
          <w:ilvl w:val="0"/>
          <w:numId w:val="1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did this differ before and after the conflict? </w:t>
      </w:r>
    </w:p>
    <w:p>
      <w:pPr>
        <w:pStyle w:val="ListParagraph"/>
        <w:numPr>
          <w:ilvl w:val="0"/>
          <w:numId w:val="11"/>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strategies were adopted to improve on the situation? (probe some detail description and how the strategies helped to reduce maternal deaths).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How will you describe the state of EmOC during the war? </w:t>
      </w:r>
    </w:p>
    <w:p>
      <w:pPr>
        <w:pStyle w:val="ListParagraph"/>
        <w:numPr>
          <w:ilvl w:val="0"/>
          <w:numId w:val="1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about their availability for women who needed them? </w:t>
      </w:r>
    </w:p>
    <w:p>
      <w:pPr>
        <w:pStyle w:val="ListParagraph"/>
        <w:numPr>
          <w:ilvl w:val="0"/>
          <w:numId w:val="1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What about the rate of utilization/ demand for the services? </w:t>
      </w:r>
    </w:p>
    <w:p>
      <w:pPr>
        <w:pStyle w:val="ListParagraph"/>
        <w:numPr>
          <w:ilvl w:val="0"/>
          <w:numId w:val="1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And finally, the quality of the services provided? </w:t>
      </w:r>
    </w:p>
    <w:p>
      <w:pPr>
        <w:pStyle w:val="ListParagraph"/>
        <w:numPr>
          <w:ilvl w:val="0"/>
          <w:numId w:val="12"/>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ow did these services differ with those before and after the war?</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Around this area, what types of complications do women have in late pregnancy, labour, delivery and the period immediately after birth?</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was the situation before the conflict?</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In your opinion how has the past conflict affected this?</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Can you kindly recall of any occasion when a woman experienced a complication during pregnancy, childbirth or after delivery? What kind of complication(s) occurred?,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What steps were taken and by whom to address the problem?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What was the outcome of the case(s)?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In your opinion, could the conflict have played a role in the occurrence and management of these complications?</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In the past, when women experienced serious complications during pregnancy, delivery or after birth, what did the community do? (probe if there are any community insurance schemes, assistance in transporting the woman to a health facility, contributing funds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has this evolved over time, taking into consideration the conflict that happened here? (probe whether the conflict has engendered more community cohesion, participation in joint community activities, created distrust among community members etc)</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Are women with complications able to quickly access the care they need?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Why or why not? (probe for possible difficulties in accessing care such as security concerns, distance, difficulty to access transport, funds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How has the conflict affected this?</w:t>
      </w:r>
    </w:p>
    <w:p>
      <w:pPr>
        <w:pStyle w:val="Normal"/>
        <w:spacing w:lineRule="atLeast" w:line="10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When women with complications reach a health facility, do they get the care they need? </w:t>
      </w:r>
    </w:p>
    <w:p>
      <w:pPr>
        <w:pStyle w:val="ListParagraph"/>
        <w:numPr>
          <w:ilvl w:val="0"/>
          <w:numId w:val="6"/>
        </w:numPr>
        <w:spacing w:lineRule="atLeast" w:line="100" w:before="0" w:after="0"/>
        <w:rPr/>
      </w:pPr>
      <w:r>
        <w:rPr>
          <w:rFonts w:cs="Times New Roman" w:ascii="Times New Roman" w:hAnsi="Times New Roman"/>
          <w:sz w:val="24"/>
          <w:szCs w:val="24"/>
        </w:rPr>
        <w:t>In your opinion what is the: (a)</w:t>
      </w:r>
      <w:r>
        <w:rPr>
          <w:rFonts w:cs="Times New Roman" w:ascii="Times New Roman" w:hAnsi="Times New Roman"/>
          <w:b/>
          <w:sz w:val="24"/>
          <w:szCs w:val="24"/>
        </w:rPr>
        <w:t xml:space="preserve">quality </w:t>
      </w:r>
      <w:r>
        <w:rPr>
          <w:rFonts w:cs="Times New Roman" w:ascii="Times New Roman" w:hAnsi="Times New Roman"/>
          <w:sz w:val="24"/>
          <w:szCs w:val="24"/>
        </w:rPr>
        <w:t xml:space="preserve">and (b) </w:t>
      </w:r>
      <w:r>
        <w:rPr>
          <w:rFonts w:cs="Times New Roman" w:ascii="Times New Roman" w:hAnsi="Times New Roman"/>
          <w:b/>
          <w:sz w:val="24"/>
          <w:szCs w:val="24"/>
        </w:rPr>
        <w:t>availability</w:t>
      </w:r>
      <w:r>
        <w:rPr>
          <w:rFonts w:cs="Times New Roman" w:ascii="Times New Roman" w:hAnsi="Times New Roman"/>
          <w:sz w:val="24"/>
          <w:szCs w:val="24"/>
        </w:rPr>
        <w:t xml:space="preserve"> of care offered to women when they come to the health facility? (probe to know why the quality and availability might not always be the best? ).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To what extent might the conflict have affected this?</w:t>
      </w:r>
    </w:p>
    <w:p>
      <w:pPr>
        <w:pStyle w:val="ListParagraph"/>
        <w:spacing w:lineRule="atLeast" w:line="10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What factors in your view encourage women in this area to use MSRH services in general (FP, VCT, screening for STIs and reproductive health related cancers etc)? </w:t>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What about factors that discourage the use of these services? (probe about user fees, quality of care, etc ). </w:t>
      </w:r>
    </w:p>
    <w:p>
      <w:pPr>
        <w:pStyle w:val="ListParagraph"/>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ListParagraph"/>
        <w:numPr>
          <w:ilvl w:val="0"/>
          <w:numId w:val="6"/>
        </w:numPr>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t>In what way do you think the communities could contribute towards improving MSRH  of women in this area?</w:t>
      </w:r>
    </w:p>
    <w:p>
      <w:pPr>
        <w:pStyle w:val="Normal"/>
        <w:spacing w:lineRule="atLeast" w:line="10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At the level of the community, are you aware of any activities/initiatives aimed at improving the quality of and access to maternal, sexual and reproductive health services following the end of the conflict? (probe to explore issues like emergency loan funds, transport service, health insurance schemes etc). </w:t>
      </w:r>
    </w:p>
    <w:p>
      <w:pPr>
        <w:pStyle w:val="ListParagraph"/>
        <w:numPr>
          <w:ilvl w:val="0"/>
          <w:numId w:val="6"/>
        </w:numPr>
        <w:spacing w:lineRule="atLeast" w:line="100" w:before="0" w:after="0"/>
        <w:rPr>
          <w:rFonts w:ascii="Times New Roman" w:hAnsi="Times New Roman" w:cs="Times New Roman"/>
          <w:sz w:val="24"/>
          <w:szCs w:val="24"/>
        </w:rPr>
      </w:pPr>
      <w:r>
        <w:rPr>
          <w:rFonts w:cs="Times New Roman" w:ascii="Times New Roman" w:hAnsi="Times New Roman"/>
          <w:sz w:val="24"/>
          <w:szCs w:val="24"/>
        </w:rPr>
        <w:t xml:space="preserve">Can you kindly describe some of these community initiatives? </w:t>
      </w:r>
    </w:p>
    <w:p>
      <w:pPr>
        <w:pStyle w:val="Normal"/>
        <w:spacing w:lineRule="atLeast" w:line="100" w:before="0" w:after="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tLeast" w:line="100" w:before="0" w:after="0"/>
        <w:jc w:val="both"/>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Causes of maternal death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Generally, maternal deaths have been classified as occurring because of 3 major delays (decision to seek care; identifying and reaching a health facility; and reception of appropriate care and treatment at the facility).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o what extent are these delays implicated in maternal deaths in this region?</w:t>
      </w:r>
    </w:p>
    <w:p>
      <w:pPr>
        <w:pStyle w:val="ListParagraph"/>
        <w:numPr>
          <w:ilvl w:val="0"/>
          <w:numId w:val="1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In your view which of the delays is most implicated in maternal deaths in the region? (probe to know why). </w:t>
      </w:r>
    </w:p>
    <w:p>
      <w:pPr>
        <w:pStyle w:val="ListParagraph"/>
        <w:numPr>
          <w:ilvl w:val="0"/>
          <w:numId w:val="13"/>
        </w:numPr>
        <w:spacing w:lineRule="atLeast" w:line="100" w:before="0" w:after="0"/>
        <w:jc w:val="both"/>
        <w:rPr/>
      </w:pPr>
      <w:r>
        <w:rPr>
          <w:rFonts w:cs="Times New Roman" w:ascii="Times New Roman" w:hAnsi="Times New Roman"/>
          <w:sz w:val="24"/>
          <w:szCs w:val="24"/>
        </w:rPr>
        <w:t xml:space="preserve">How have these delays evolved in course of the conflict? (probe to check if the main delay associated with maternal deaths has been the same before, during and after the conflict. For instance decision to seek care might have been very common in the </w:t>
      </w:r>
      <w:r>
        <w:rPr>
          <w:rFonts w:cs="Times New Roman" w:ascii="Times New Roman" w:hAnsi="Times New Roman"/>
          <w:b/>
          <w:sz w:val="24"/>
          <w:szCs w:val="24"/>
        </w:rPr>
        <w:t>past</w:t>
      </w:r>
      <w:r>
        <w:rPr>
          <w:rFonts w:cs="Times New Roman" w:ascii="Times New Roman" w:hAnsi="Times New Roman"/>
          <w:sz w:val="24"/>
          <w:szCs w:val="24"/>
        </w:rPr>
        <w:t xml:space="preserve"> but improved knowledge of danger signs within the communities might have resulted in very few deaths after the conflict associated with such a delay etc). </w:t>
      </w:r>
    </w:p>
    <w:p>
      <w:pPr>
        <w:pStyle w:val="ListParagraph"/>
        <w:numPr>
          <w:ilvl w:val="0"/>
          <w:numId w:val="13"/>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hat steps are currently undertaken to reduce maternal deaths from each of these delays in this region? (probe about sensitization of community on pregnancy danger signs, provision of transport, development of community insurance and saving schemes for health emergencies, improved road networks, improved referral system etc ).</w:t>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t>Guide for the FGD (for local health personnel and international NGO staff)</w:t>
      </w:r>
    </w:p>
    <w:p>
      <w:pPr>
        <w:pStyle w:val="ListParagraph"/>
        <w:numPr>
          <w:ilvl w:val="0"/>
          <w:numId w:val="14"/>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troduction about the study (purpose, procedure, potential risks and anticipated benefits, reporting of findings, funder, informed consent, permission to record etc)</w:t>
      </w:r>
    </w:p>
    <w:p>
      <w:pPr>
        <w:pStyle w:val="ListParagraph"/>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Brief introduction of group participants and their roles in maternal, sexual and reproductive health (MSRH) where they work</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iscussion proper:</w:t>
      </w:r>
    </w:p>
    <w:p>
      <w:pPr>
        <w:pStyle w:val="ListParagraph"/>
        <w:numPr>
          <w:ilvl w:val="0"/>
          <w:numId w:val="1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First set of discussion them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ommunity (including women’s) knowledge of pregnancy danger signs (current status; evolution before, during and after the conflict; role of health system in community education and advocacy on these signs;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raditional birth attendants (existence within the communities; nature of services undertaken; integration within the formal health system (?); existing link/relationship with health personnel within the formal health system; possible role in the early recognition of danger signs and referral to health facility;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Second set of discussion them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Maternal health (current status; trend before, during and after conflict;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Main causes of maternal deaths (cause-specific mortality; and mortality with respect to the 3-delays model) (current status; trend before, during and after conflict;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urrent health system interventions carried out to address the delays in the region</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Emergency Obstetric Care (EmOC): </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urrent status (main signal functions provided, basic EmOC  &amp; Comprehensive EmOC facilities etc</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rend before, during and after conflict</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ccessibility of services to women, especially those affected by conflict</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vailability of services in conflict-affected communities</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Utilization of services in the region</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Perception of the quality of services provided</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Opening hours of facilities</w:t>
      </w:r>
    </w:p>
    <w:p>
      <w:pPr>
        <w:pStyle w:val="ListParagraph"/>
        <w:numPr>
          <w:ilvl w:val="0"/>
          <w:numId w:val="17"/>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vailability of medical suppli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ird set of discussion them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State of communication network (roads, transport system, referral system, ambulance service etc) between primary health facilities and referral health facilities for maternal, sexual and reproductive health (current status; evolution before, during and after the conflict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ommunity finance, insurance and transport schemes to ease transport of women and/or baby needing medical attention to health facilities (existence(?); coverage; effectiveness; management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Fourth set of discussion them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mpact of conflict on maternal, sexual and reproductive health (with examples):</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dividual</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ealth system (personnel, infrastructure, resources etc)</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ccessibility to health services</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ffordability</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Quality</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Progress towards MDG 5 (specific channel)</w:t>
      </w:r>
    </w:p>
    <w:p>
      <w:pPr>
        <w:pStyle w:val="ListParagraph"/>
        <w:numPr>
          <w:ilvl w:val="0"/>
          <w:numId w:val="18"/>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Resource mobilization</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Eyewitness accounts of specific negative consequences  of conflict on MSRH</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Strategies developed to ameliorate the impact of the consequences of the conflict</w:t>
      </w:r>
    </w:p>
    <w:p>
      <w:pPr>
        <w:pStyle w:val="ListParagraph"/>
        <w:spacing w:lineRule="atLeast" w:line="100" w:before="0" w:after="0"/>
        <w:ind w:left="1080" w:righ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tLeast" w:line="10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losing of discussion (thanking the participants; reminding them about commitments for confidentiality and privacy from research team; possibility of re-contacting them for an in-depth interview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b/>
          <w:b/>
          <w:sz w:val="28"/>
          <w:szCs w:val="28"/>
        </w:rPr>
      </w:pPr>
      <w:r>
        <w:rPr>
          <w:rFonts w:cs="Times New Roman" w:ascii="Times New Roman" w:hAnsi="Times New Roman"/>
          <w:b/>
          <w:sz w:val="28"/>
          <w:szCs w:val="28"/>
        </w:rPr>
        <w:t>Guide for the FGD (for women)</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troductory words about the study (purpose, procedure, potential risks and anticipated benefits, reporting of findings, funder, informed consent, permission to record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pPr>
      <w:r>
        <w:rPr>
          <w:rFonts w:cs="Times New Roman" w:ascii="Times New Roman" w:hAnsi="Times New Roman"/>
          <w:b/>
          <w:sz w:val="24"/>
          <w:szCs w:val="24"/>
        </w:rPr>
        <w:t>Discussion proper</w:t>
      </w:r>
      <w:r>
        <w:rPr>
          <w:rFonts w:cs="Times New Roman" w:ascii="Times New Roman" w:hAnsi="Times New Roman"/>
          <w:sz w:val="24"/>
          <w:szCs w:val="24"/>
        </w:rPr>
        <w: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First set of discussion themes</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Knowledge of pregnancy danger signs and TBA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Women’s knowledge of pregnancy danger signs (current status/identification of these signs; when they first heard about the signs (before or after their first childbirth); source(s) of information for these signs; community knowledge of these signs; actions taken when such signs happen; evolution before, during and after the conflict; role of health system in community education and advocacy on these signs;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raditional birth attendants (existence within the communities; coverage (how common are they); other childbirth-related activities undertaken in the community; possible role in the early recognition of danger signs and referral to health facility; experiences with childbirth using a TBA (perceived quality of service); preference for TBAs over health personnel?; evolution of the role of TBAs vis-à-vis the conflict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Second set of discussion themes</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Transport network to health faciliti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urrent state (nature of roads, access to transportation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Evolution before, during and after the conflict</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ommunity initiatives to facilitate transport of women and children needing medical assistance to the health facility</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Existence of insurance scheme, and birth-preparedness schemes within the community; coverage; effectiveness; management etc</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Third set of discussion themes</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Local Health Facility</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Presence of a nurse, midwife, and/or doctor </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vailability of services for pregnant women (ANC, delivery etc)</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vailability of drugs and medical suppli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Possibility of a blood transfusion and caesarean section (surgical operation)</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Accessibility from home; Quality of services; Affordability of services; Opening hours: before, during and after the conflict. </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Difficulties in accessing healthcare at the health facility level for MSRH servic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Factors affecting the use of local health facility for MSRH services</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onfidence in the local  health system to cater for MSRH needs of women</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mpact of the conflict on the last 3 issues</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Fourth set of discussion themes</w:t>
      </w:r>
    </w:p>
    <w:p>
      <w:pPr>
        <w:pStyle w:val="Normal"/>
        <w:spacing w:lineRule="atLeast" w:line="100" w:before="0" w:after="0"/>
        <w:jc w:val="both"/>
        <w:rPr>
          <w:rFonts w:ascii="Times New Roman" w:hAnsi="Times New Roman" w:cs="Times New Roman"/>
          <w:b/>
          <w:b/>
          <w:sz w:val="24"/>
          <w:szCs w:val="24"/>
        </w:rPr>
      </w:pPr>
      <w:r>
        <w:rPr>
          <w:rFonts w:cs="Times New Roman" w:ascii="Times New Roman" w:hAnsi="Times New Roman"/>
          <w:b/>
          <w:sz w:val="24"/>
          <w:szCs w:val="24"/>
        </w:rPr>
        <w:t>Impact of conflict on MSRH</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mpact of conflict on maternal, sexual and reproductive health (with examples):</w:t>
      </w:r>
    </w:p>
    <w:p>
      <w:pPr>
        <w:pStyle w:val="ListParagraph"/>
        <w:numPr>
          <w:ilvl w:val="0"/>
          <w:numId w:val="1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Individual</w:t>
      </w:r>
    </w:p>
    <w:p>
      <w:pPr>
        <w:pStyle w:val="ListParagraph"/>
        <w:numPr>
          <w:ilvl w:val="0"/>
          <w:numId w:val="1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Health system (personnel, infrastructure, resources etc)</w:t>
      </w:r>
    </w:p>
    <w:p>
      <w:pPr>
        <w:pStyle w:val="ListParagraph"/>
        <w:numPr>
          <w:ilvl w:val="0"/>
          <w:numId w:val="1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ccessibility to health services</w:t>
      </w:r>
    </w:p>
    <w:p>
      <w:pPr>
        <w:pStyle w:val="ListParagraph"/>
        <w:numPr>
          <w:ilvl w:val="0"/>
          <w:numId w:val="1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Affordability</w:t>
      </w:r>
    </w:p>
    <w:p>
      <w:pPr>
        <w:pStyle w:val="ListParagraph"/>
        <w:numPr>
          <w:ilvl w:val="0"/>
          <w:numId w:val="19"/>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Quality</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Eyewitness accounts of specific negative consequences  of conflict on MSRH</w:t>
      </w:r>
    </w:p>
    <w:p>
      <w:pPr>
        <w:pStyle w:val="ListParagraph"/>
        <w:numPr>
          <w:ilvl w:val="0"/>
          <w:numId w:val="16"/>
        </w:numPr>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Coping strategies developed to ameliorate the impact of the consequences of the conflict</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uppressAutoHyphens w:val="true"/>
        <w:bidi w:val="0"/>
        <w:spacing w:lineRule="auto" w:line="276" w:before="0" w:after="200"/>
        <w:rPr/>
      </w:pP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4">
    <w:lvl w:ilvl="0">
      <w:start w:val="1"/>
      <w:numFmt w:val="upperRoman"/>
      <w:lvlText w:val="%1."/>
      <w:lvlJc w:val="left"/>
      <w:pPr>
        <w:tabs>
          <w:tab w:val="num" w:pos="720"/>
        </w:tabs>
        <w:ind w:left="720" w:hanging="360"/>
      </w:pPr>
      <w:rPr>
        <w:rFonts w:eastAsia="Calibri" w:cs="Times New Roman"/>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5">
    <w:lvl w:ilvl="0">
      <w:start w:val="1"/>
      <w:numFmt w:val="upp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16">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o"/>
      <w:lvlJc w:val="left"/>
      <w:pPr>
        <w:tabs>
          <w:tab w:val="num" w:pos="2160"/>
        </w:tabs>
        <w:ind w:left="216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o"/>
      <w:lvlJc w:val="left"/>
      <w:pPr>
        <w:tabs>
          <w:tab w:val="num" w:pos="3240"/>
        </w:tabs>
        <w:ind w:left="3240" w:hanging="360"/>
      </w:pPr>
      <w:rPr>
        <w:rFonts w:ascii="Courier New" w:hAnsi="Courier New" w:cs="Courier New" w:hint="default"/>
      </w:rPr>
    </w:lvl>
    <w:lvl w:ilvl="8">
      <w:start w:val="1"/>
      <w:numFmt w:val="bullet"/>
      <w:lvlText w:val=""/>
      <w:lvlJc w:val="left"/>
      <w:pPr>
        <w:tabs>
          <w:tab w:val="num" w:pos="3600"/>
        </w:tabs>
        <w:ind w:left="3600" w:hanging="360"/>
      </w:pPr>
      <w:rPr>
        <w:rFonts w:ascii="Wingdings" w:hAnsi="Wingdings" w:cs="Wingdings" w:hint="default"/>
      </w:rPr>
    </w:lvl>
  </w:abstractNum>
  <w:abstractNum w:abstractNumId="17">
    <w:lvl w:ilvl="0">
      <w:start w:val="1"/>
      <w:numFmt w:val="lowerRoman"/>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18">
    <w:lvl w:ilvl="0">
      <w:start w:val="1"/>
      <w:numFmt w:val="lowerRoman"/>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19">
    <w:lvl w:ilvl="0">
      <w:start w:val="1"/>
      <w:numFmt w:val="lowerRoman"/>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kern w:val="2"/>
      <w:sz w:val="22"/>
      <w:szCs w:val="22"/>
      <w:lang w:val="en-US" w:bidi="ar-SA" w:eastAsia="zh-C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imes New Roman" w:hAnsi="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HeaderChar">
    <w:name w:val="Header Char"/>
    <w:basedOn w:val="WWDefaultParagraphFont"/>
    <w:qFormat/>
    <w:rPr/>
  </w:style>
  <w:style w:type="character" w:styleId="FooterChar">
    <w:name w:val="Footer Char"/>
    <w:basedOn w:val="WW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ListParagraph">
    <w:name w:val="List Paragraph"/>
    <w:basedOn w:val="Normal"/>
    <w:qFormat/>
    <w:pPr>
      <w:ind w:left="720" w:right="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680" w:leader="none"/>
        <w:tab w:val="right" w:pos="9360" w:leader="none"/>
      </w:tabs>
      <w:spacing w:lineRule="atLeast" w:line="100" w:before="0" w:after="0"/>
    </w:pPr>
    <w:rPr/>
  </w:style>
  <w:style w:type="paragraph" w:styleId="Footer">
    <w:name w:val="Footer"/>
    <w:basedOn w:val="Normal"/>
    <w:pPr>
      <w:suppressLineNumbers/>
      <w:tabs>
        <w:tab w:val="clear" w:pos="709"/>
        <w:tab w:val="center" w:pos="4680" w:leader="none"/>
        <w:tab w:val="right" w:pos="9360" w:leader="none"/>
      </w:tabs>
      <w:spacing w:lineRule="atLeast" w:line="100" w:before="0" w:after="0"/>
    </w:pPr>
    <w:rPr/>
  </w:style>
  <w:style w:type="paragraph" w:styleId="BalloonText">
    <w:name w:val="Balloon Text"/>
    <w:basedOn w:val="Normal"/>
    <w:qFormat/>
    <w:pPr>
      <w:spacing w:lineRule="atLeast" w:line="10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09:16:00Z</dcterms:created>
  <dc:creator>Primus Che Chi</dc:creator>
  <dc:description/>
  <dc:language>en-US</dc:language>
  <cp:lastModifiedBy>Primus Che Chi</cp:lastModifiedBy>
  <cp:lastPrinted>2014-12-12T09:54:00Z</cp:lastPrinted>
  <dcterms:modified xsi:type="dcterms:W3CDTF">2015-01-14T09:16:00Z</dcterms:modified>
  <cp:revision>2</cp:revision>
  <dc:subject/>
  <dc:title/>
</cp:coreProperties>
</file>